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6BE7C" w14:textId="448C056A" w:rsidR="007E79C8" w:rsidRPr="004E1D9C" w:rsidRDefault="00006FA2" w:rsidP="000E29BF">
      <w:pPr>
        <w:jc w:val="both"/>
        <w:rPr>
          <w:b/>
          <w:bCs/>
          <w:lang w:val="en-US"/>
        </w:rPr>
      </w:pPr>
      <w:r w:rsidRPr="004E1D9C">
        <w:rPr>
          <w:b/>
          <w:bCs/>
          <w:lang w:val="en-US"/>
        </w:rPr>
        <w:t>Supplementary Table S</w:t>
      </w:r>
      <w:r w:rsidR="00184754" w:rsidRPr="004E1D9C">
        <w:rPr>
          <w:b/>
          <w:bCs/>
          <w:lang w:val="en-US"/>
        </w:rPr>
        <w:t>1</w:t>
      </w:r>
      <w:r w:rsidRPr="004E1D9C">
        <w:rPr>
          <w:b/>
          <w:bCs/>
          <w:lang w:val="en-US"/>
        </w:rPr>
        <w:t xml:space="preserve">: </w:t>
      </w:r>
      <w:r w:rsidR="006B648E" w:rsidRPr="004E1D9C">
        <w:rPr>
          <w:lang w:val="en-US"/>
        </w:rPr>
        <w:t>List and score</w:t>
      </w:r>
      <w:r w:rsidRPr="004E1D9C">
        <w:rPr>
          <w:lang w:val="en-US"/>
        </w:rPr>
        <w:t xml:space="preserve"> of the </w:t>
      </w:r>
      <w:proofErr w:type="spellStart"/>
      <w:r w:rsidRPr="004E1D9C">
        <w:rPr>
          <w:lang w:val="en-US"/>
        </w:rPr>
        <w:t>PrLDs</w:t>
      </w:r>
      <w:proofErr w:type="spellEnd"/>
      <w:r w:rsidRPr="004E1D9C">
        <w:rPr>
          <w:lang w:val="en-US"/>
        </w:rPr>
        <w:t xml:space="preserve"> analyzed in </w:t>
      </w:r>
      <w:r w:rsidR="00080B0F" w:rsidRPr="004E1D9C">
        <w:rPr>
          <w:lang w:val="en-US"/>
        </w:rPr>
        <w:t>this work</w:t>
      </w:r>
      <w:r w:rsidRPr="004E1D9C">
        <w:rPr>
          <w:lang w:val="en-US"/>
        </w:rPr>
        <w:t>.</w:t>
      </w:r>
      <w:r w:rsidR="006B648E" w:rsidRPr="004E1D9C">
        <w:rPr>
          <w:lang w:val="en-US"/>
        </w:rPr>
        <w:t xml:space="preserve"> Redesigned and synthetic </w:t>
      </w:r>
      <w:proofErr w:type="spellStart"/>
      <w:r w:rsidR="006B648E" w:rsidRPr="004E1D9C">
        <w:rPr>
          <w:lang w:val="en-US"/>
        </w:rPr>
        <w:t>PrLDs</w:t>
      </w:r>
      <w:proofErr w:type="spellEnd"/>
      <w:r w:rsidR="006B648E" w:rsidRPr="004E1D9C">
        <w:rPr>
          <w:lang w:val="en-US"/>
        </w:rPr>
        <w:t xml:space="preserve"> are</w:t>
      </w:r>
      <w:r w:rsidR="00A25F1A" w:rsidRPr="004E1D9C">
        <w:rPr>
          <w:lang w:val="en-US"/>
        </w:rPr>
        <w:t xml:space="preserve"> shown</w:t>
      </w:r>
      <w:r w:rsidR="006B648E" w:rsidRPr="004E1D9C">
        <w:rPr>
          <w:lang w:val="en-US"/>
        </w:rPr>
        <w:t xml:space="preserve"> in italics.</w:t>
      </w:r>
    </w:p>
    <w:p w14:paraId="379E3DD9" w14:textId="77777777" w:rsidR="006F7D09" w:rsidRPr="00006FA2" w:rsidRDefault="006F7D09" w:rsidP="006B648E">
      <w:pPr>
        <w:jc w:val="both"/>
        <w:rPr>
          <w:b/>
          <w:bCs/>
          <w:lang w:val="en-US"/>
        </w:rPr>
      </w:pPr>
    </w:p>
    <w:tbl>
      <w:tblPr>
        <w:tblStyle w:val="Tablaconcuadrcula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366"/>
        <w:gridCol w:w="1464"/>
        <w:gridCol w:w="1276"/>
        <w:gridCol w:w="1134"/>
        <w:gridCol w:w="1417"/>
        <w:gridCol w:w="1990"/>
        <w:gridCol w:w="1418"/>
      </w:tblGrid>
      <w:tr w:rsidR="002922DA" w:rsidRPr="000D2AE0" w14:paraId="59D9B39B" w14:textId="77777777" w:rsidTr="002922DA">
        <w:trPr>
          <w:trHeight w:val="320"/>
          <w:jc w:val="center"/>
        </w:trPr>
        <w:tc>
          <w:tcPr>
            <w:tcW w:w="1366" w:type="dxa"/>
            <w:noWrap/>
            <w:vAlign w:val="center"/>
            <w:hideMark/>
          </w:tcPr>
          <w:p w14:paraId="204677E3" w14:textId="77777777" w:rsidR="002922DA" w:rsidRPr="007E79C8" w:rsidRDefault="002922DA" w:rsidP="00B220DB">
            <w:pPr>
              <w:pStyle w:val="MDPI42tablebody"/>
              <w:rPr>
                <w:b/>
                <w:bCs/>
                <w:lang w:val="es-ES"/>
              </w:rPr>
            </w:pPr>
            <w:proofErr w:type="spellStart"/>
            <w:r w:rsidRPr="007E79C8">
              <w:rPr>
                <w:b/>
                <w:bCs/>
                <w:lang w:val="es-ES"/>
              </w:rPr>
              <w:t>PrLD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1F4F7" w14:textId="77777777" w:rsidR="002922DA" w:rsidRPr="007E79C8" w:rsidRDefault="002922DA" w:rsidP="00B220DB">
            <w:pPr>
              <w:pStyle w:val="MDPI42tablebody"/>
              <w:rPr>
                <w:b/>
                <w:bCs/>
                <w:lang w:val="es-ES"/>
              </w:rPr>
            </w:pPr>
            <w:proofErr w:type="spellStart"/>
            <w:r w:rsidRPr="007E79C8">
              <w:rPr>
                <w:b/>
                <w:bCs/>
                <w:lang w:val="es-ES"/>
              </w:rPr>
              <w:t>Heat</w:t>
            </w:r>
            <w:proofErr w:type="spellEnd"/>
            <w:r w:rsidRPr="007E79C8">
              <w:rPr>
                <w:b/>
                <w:bCs/>
                <w:lang w:val="es-ES"/>
              </w:rPr>
              <w:t>-shock respon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CF75BC" w14:textId="77777777" w:rsidR="002922DA" w:rsidRPr="007E79C8" w:rsidRDefault="002922DA" w:rsidP="00B220DB">
            <w:pPr>
              <w:pStyle w:val="MDPI42tablebody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Aggrescan</w:t>
            </w:r>
            <w:proofErr w:type="spellEnd"/>
            <w:r w:rsidRPr="007E79C8">
              <w:rPr>
                <w:b/>
                <w:bCs/>
                <w:lang w:val="es-ES"/>
              </w:rPr>
              <w:t xml:space="preserve"> (Na4vS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E2B7C8" w14:textId="77777777" w:rsidR="002922DA" w:rsidRPr="007E79C8" w:rsidRDefault="002922DA" w:rsidP="00B220DB">
            <w:pPr>
              <w:pStyle w:val="MDPI42tablebody"/>
              <w:rPr>
                <w:b/>
                <w:bCs/>
                <w:lang w:val="es-ES"/>
              </w:rPr>
            </w:pPr>
            <w:r w:rsidRPr="007E79C8">
              <w:rPr>
                <w:b/>
                <w:bCs/>
                <w:lang w:val="es-ES"/>
              </w:rPr>
              <w:t>NCP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B1536A" w14:textId="77777777" w:rsidR="002922DA" w:rsidRPr="007E79C8" w:rsidRDefault="002922DA" w:rsidP="00B220DB">
            <w:pPr>
              <w:pStyle w:val="MDPI42tablebody"/>
              <w:rPr>
                <w:b/>
                <w:bCs/>
                <w:lang w:val="es-ES"/>
              </w:rPr>
            </w:pPr>
            <w:proofErr w:type="spellStart"/>
            <w:r w:rsidRPr="007E79C8">
              <w:rPr>
                <w:b/>
                <w:bCs/>
                <w:lang w:val="es-ES"/>
              </w:rPr>
              <w:t>Cysteine</w:t>
            </w:r>
            <w:proofErr w:type="spellEnd"/>
            <w:r w:rsidRPr="007E79C8">
              <w:rPr>
                <w:b/>
                <w:bCs/>
                <w:lang w:val="es-ES"/>
              </w:rPr>
              <w:t xml:space="preserve"> (%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D9FF98" w14:textId="77777777" w:rsidR="002922DA" w:rsidRPr="007E79C8" w:rsidRDefault="002922DA" w:rsidP="00B220DB">
            <w:pPr>
              <w:pStyle w:val="MDPI42tablebody"/>
              <w:rPr>
                <w:b/>
                <w:bCs/>
                <w:lang w:val="es-ES"/>
              </w:rPr>
            </w:pPr>
            <w:proofErr w:type="spellStart"/>
            <w:r w:rsidRPr="007E79C8">
              <w:rPr>
                <w:b/>
                <w:bCs/>
                <w:lang w:val="es-ES"/>
              </w:rPr>
              <w:t>Composition-based</w:t>
            </w:r>
            <w:proofErr w:type="spellEnd"/>
            <w:r w:rsidRPr="007E79C8">
              <w:rPr>
                <w:b/>
                <w:bCs/>
                <w:lang w:val="es-ES"/>
              </w:rPr>
              <w:t xml:space="preserve"> sco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482F4E3F" w14:textId="6F925D7B" w:rsidR="002922DA" w:rsidRPr="002922DA" w:rsidRDefault="002922DA" w:rsidP="00B220DB">
            <w:pPr>
              <w:pStyle w:val="MDPI42tablebody"/>
              <w:rPr>
                <w:b/>
                <w:bCs/>
                <w:lang w:val="en-GB"/>
              </w:rPr>
            </w:pPr>
            <w:r w:rsidRPr="002922DA">
              <w:rPr>
                <w:b/>
                <w:bCs/>
                <w:lang w:val="en-GB"/>
              </w:rPr>
              <w:t xml:space="preserve">Predicted to be recruited by </w:t>
            </w:r>
            <w:proofErr w:type="spellStart"/>
            <w:r w:rsidRPr="002922DA">
              <w:rPr>
                <w:b/>
                <w:bCs/>
                <w:lang w:val="en-GB"/>
              </w:rPr>
              <w:t>SGnn</w:t>
            </w:r>
            <w:proofErr w:type="spellEnd"/>
          </w:p>
        </w:tc>
      </w:tr>
      <w:tr w:rsidR="002922DA" w14:paraId="754427C7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CC30A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AI3 (228-387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34D5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A255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435A0" w14:textId="6A426D3D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3</w:t>
            </w:r>
            <w:r>
              <w:rPr>
                <w:bCs/>
                <w:lang w:val="es-E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A017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7BB06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ED23C" w14:textId="33E4C0A6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58040853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B6F14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Apg13 (250-414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337E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3EC69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E3B3C" w14:textId="7F04BF32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5</w:t>
            </w:r>
            <w:r>
              <w:rPr>
                <w:bCs/>
                <w:lang w:val="es-E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34DD4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DA078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20F5B" w14:textId="61EC20DF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01D8B43D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C0321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Bem2 (1800-1880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D8ED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CBD31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286F" w14:textId="214E5516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B081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115AC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92260" w14:textId="2FE3C2A8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</w:t>
            </w:r>
          </w:p>
        </w:tc>
      </w:tr>
      <w:tr w:rsidR="002922DA" w14:paraId="09ABD131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87493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Ccr4 (1-147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FF67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FAC10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6B5F1" w14:textId="5D8FC362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1</w:t>
            </w:r>
            <w:r>
              <w:rPr>
                <w:bCs/>
                <w:lang w:val="es-E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EA4F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C277E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405B5" w14:textId="73C51B11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4001A21A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84EF8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Cdc39 (966-1092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53C9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28269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52391" w14:textId="743B9102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2</w:t>
            </w:r>
            <w:r>
              <w:rPr>
                <w:bCs/>
                <w:lang w:val="es-E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23E8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68F01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8BC6E" w14:textId="4A355849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5DD949F9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B486A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Cdc73 (283-393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D976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5CD6A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576A" w14:textId="6663F2C2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6660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529BC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EC931" w14:textId="4672EDAA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5DD7D4E5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F7B8E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Cln2 (362-503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CB7B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13DB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A8E42" w14:textId="624A38DF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05EF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1.4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89755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24AAF" w14:textId="1C67B2E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</w:t>
            </w:r>
          </w:p>
        </w:tc>
      </w:tr>
      <w:tr w:rsidR="002922DA" w14:paraId="24B5731C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0F2D4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Cos111 (336-465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FA8E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DDEAC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292BE" w14:textId="7D668D5E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45C9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FDC7A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9F7D6" w14:textId="004AD0E0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0352B908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0DACA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Crz1 (15-179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2DF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1A935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50C3A" w14:textId="361276DB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2B2C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0A454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CFAEA" w14:textId="7EEE860A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62177FB2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91091A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Dat1 (102-23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6EFD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B9080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3CE1A" w14:textId="16AE4179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6AFC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3757C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EF55B" w14:textId="2FD00DB2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</w:t>
            </w:r>
          </w:p>
        </w:tc>
      </w:tr>
      <w:tr w:rsidR="002922DA" w14:paraId="74F560C2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8AAF2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Ded1 (1-97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D21D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7E5F5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AB0C4" w14:textId="02F546EA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C174A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61B51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2DD6C" w14:textId="508C12F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4D2156B8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8DDB3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Fab1 (427-552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0178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D57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CBEA9" w14:textId="3C0ABCAF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0</w:t>
            </w:r>
            <w:r>
              <w:rPr>
                <w:bCs/>
                <w:lang w:val="es-E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B491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0B0B5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7DB34" w14:textId="5BAA28CC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</w:t>
            </w:r>
          </w:p>
        </w:tc>
      </w:tr>
      <w:tr w:rsidR="002922DA" w14:paraId="429726B1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08C25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Gis1 (454-584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5246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178BB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DE92B" w14:textId="24D2616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71387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4F417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4EC3A" w14:textId="1FC43764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64A7D804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B421E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Grr1 (3-167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661D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3EEF7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9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554F1" w14:textId="1B3D96E4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8829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67096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9F7E4" w14:textId="29EC10B9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</w:t>
            </w:r>
          </w:p>
        </w:tc>
      </w:tr>
      <w:tr w:rsidR="002922DA" w14:paraId="037809AF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170AC4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Hrk1 (483-647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4B79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463D8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6EAE8" w14:textId="7A39ECC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1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EA224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3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F3371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55344" w14:textId="6A67E9C5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74AD20A0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1837F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Hrr25 (395-494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8042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51F71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5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ADC76" w14:textId="23832BF4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87CA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2C7B8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4A865" w14:textId="5E13317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43E449E1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C996B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Mca1 (1-104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8607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9C1F3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9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707C5" w14:textId="2DB8BEF9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</w:t>
            </w:r>
            <w:r>
              <w:rPr>
                <w:bCs/>
                <w:lang w:val="es-ES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1D0A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D95F2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E1625" w14:textId="46CAB13F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38EA19DF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F31EA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Mex67 (1-95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C6F7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374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A2560" w14:textId="5D58A20A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8C5F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06D41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C1122" w14:textId="292BF12C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2DD9F1D9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EF55A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Mfg1 (1-9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5D91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6E128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44304" w14:textId="4251F609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</w:t>
            </w:r>
            <w:r>
              <w:rPr>
                <w:bCs/>
                <w:lang w:val="es-ES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B991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BE5E2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EFE98" w14:textId="00D21AD1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34E0CAC6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1FE98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w1 (1-118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D9AE7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C9417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D847E" w14:textId="6E22866E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</w:t>
            </w:r>
            <w:r>
              <w:rPr>
                <w:bCs/>
                <w:lang w:val="es-ES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0BED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57174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E5005" w14:textId="47F4EAB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259FBEF3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CFEA9E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am1 (617-75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87D5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CAF65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3A16C" w14:textId="64CB8FBD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6</w:t>
            </w:r>
            <w:r>
              <w:rPr>
                <w:bCs/>
                <w:lang w:val="es-E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48AD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0504C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551CB" w14:textId="76E1721A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74E7E2D1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6D40D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in4 (169-492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CC29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29A23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46536" w14:textId="6F4B23C1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0</w:t>
            </w:r>
            <w:r>
              <w:rPr>
                <w:bCs/>
                <w:lang w:val="es-E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BD2C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3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240C2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B4737" w14:textId="3A93132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21BEDF38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F563F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rt1 (193-273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8ADE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47985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633B7" w14:textId="6C60DDCC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ACDB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1F3D1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35DB6" w14:textId="078E8916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1AF18DDF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86217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ub1 (243-327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F907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7606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6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9210" w14:textId="415B733E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123F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D7E65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69CFF" w14:textId="4E3718C4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603574D6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DC766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lastRenderedPageBreak/>
              <w:t>Rpi1 (192-30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852A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85BDD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67A26" w14:textId="5861F75C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8B01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82340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CFDE7" w14:textId="496B11A0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5E1B18CA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D0219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RSC8 (232-312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479C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00FC6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4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CB6AE" w14:textId="2C912C6C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927E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5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C719B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F130F" w14:textId="3083A504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5FEFB411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92DE6A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Siz1 (390-554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B6AF7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35323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EB6A8" w14:textId="38C30485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13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227DE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2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04B83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DAE98" w14:textId="51D2D311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63DA3CFB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DBC88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Sky1 (353-491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84FB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6D83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B0496" w14:textId="3F91003D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BB09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2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1FF8C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57946" w14:textId="6A2B6FE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518E9962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625F1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Sro9 (160-25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7FE5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5B795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6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EBF8" w14:textId="45614496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1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C6B7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EDC1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4D50F" w14:textId="6A300754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20327A34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9F24E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Sup35 (1-123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6DB9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37331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410B0" w14:textId="7EA61ADB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11DE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75AFF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AD176" w14:textId="2A9FD414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67B032A7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86EAAA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Tbs1 (898-1062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56A6E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0BC4E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7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187F6" w14:textId="76EC35D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28</w:t>
            </w:r>
            <w:r>
              <w:rPr>
                <w:bCs/>
                <w:lang w:val="es-E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9A03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337A3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A5F20" w14:textId="3280E2DB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045F1F98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941D5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Tda7 (513-63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56E7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proofErr w:type="spellStart"/>
            <w:r w:rsidRPr="00B220DB">
              <w:rPr>
                <w:bCs/>
                <w:lang w:val="es-ES"/>
              </w:rPr>
              <w:t>Negat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A999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4C457" w14:textId="13BE939A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D1114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4ED14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7F6AC" w14:textId="10284621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27E65416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4BCE7A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Tif4631 (1-131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D0A5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38F2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93DAD" w14:textId="608CC716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FD5D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B513B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7F9C8" w14:textId="2620B105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64F5D58E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348F1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Trm1 (286-36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1F03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7B26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B51DC" w14:textId="197CB732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1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04D9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2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B6E9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4EB156" w14:textId="70687398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0B05CFD2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0E93F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Ubp3 (1-97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F030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337DF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B8107" w14:textId="42F0586A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0</w:t>
            </w:r>
            <w:r>
              <w:rPr>
                <w:bCs/>
                <w:lang w:val="es-E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1E80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EF908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4935A" w14:textId="71DA7F0D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36121FA2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0262E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Vac14 (690-818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86FC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468D3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C17C5" w14:textId="06D8125E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0</w:t>
            </w:r>
            <w:r>
              <w:rPr>
                <w:bCs/>
                <w:lang w:val="es-ES"/>
              </w:rPr>
              <w:t>5</w:t>
            </w:r>
            <w:r w:rsidRPr="00B220DB">
              <w:rPr>
                <w:bCs/>
                <w:lang w:val="es-E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8BA6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1.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F974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5B088" w14:textId="1B7686E2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5851DE3F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54559A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Vac7 (377-541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4E74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9BC8E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7737C" w14:textId="5706B4E3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23C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81F0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395AD" w14:textId="726261F9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320E51CA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C7ECE7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Yck2 (369-533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47D7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8C87E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6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C4BB" w14:textId="3560A0D4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3</w:t>
            </w:r>
            <w:r>
              <w:rPr>
                <w:bCs/>
                <w:lang w:val="es-E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B14F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06288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0DF95" w14:textId="444DBC63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1875EA8A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647332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PrLD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4239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59325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9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CBB23" w14:textId="73C6958D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416C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A2A01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A492B" w14:textId="56B01A89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744D89D7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B3639B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PrLD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1295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BEE83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938D6" w14:textId="10E75EAE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65CD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43137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10303" w14:textId="66AA7C1D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6AD62B3D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ADF1C4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cPrLD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0E55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BEF9D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5A692" w14:textId="41B18C16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412E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6A014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80FE2" w14:textId="6062906C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647DA76A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45B0B5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cPrLD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8D8C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25ADB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A5E3A" w14:textId="0FDD8E8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D990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B592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985C5" w14:textId="759C269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1BAB5E69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8C66F9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PrLD2 ∆FWY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733A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5554D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54884" w14:textId="5AEEA284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BAFD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6AF2B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ABE18" w14:textId="66249790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7FC1F28B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51A4C2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PrLD3 ∆FWY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A6C5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9F7A0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6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C5F0A" w14:textId="396E3692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7086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953EB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540C0" w14:textId="4AC6CE6A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5A30C1FA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82B4CF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PrLD2 FWY</w:t>
            </w:r>
            <w:r w:rsidRPr="006B648E">
              <w:rPr>
                <w:rFonts w:ascii="Times New Roman" w:hAnsi="Times New Roman"/>
                <w:bCs/>
                <w:i/>
                <w:iCs/>
                <w:lang w:val="es-ES"/>
              </w:rPr>
              <w:t>→</w:t>
            </w:r>
            <w:r w:rsidRPr="006B648E">
              <w:rPr>
                <w:bCs/>
                <w:i/>
                <w:iCs/>
                <w:lang w:val="es-ES"/>
              </w:rPr>
              <w:t>QN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F3BD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7B4B8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94767" w14:textId="22F7FB93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2C4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1B023" w14:textId="76A0CA1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</w:t>
            </w:r>
            <w:r w:rsidR="000D2AE0">
              <w:rPr>
                <w:bCs/>
                <w:lang w:val="es-ES"/>
              </w:rPr>
              <w:t>0</w:t>
            </w:r>
            <w:r w:rsidRPr="004E1D9C">
              <w:rPr>
                <w:bCs/>
                <w:lang w:val="es-ES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4EF598" w14:textId="347E15F5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351A8653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8E741B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PrLD3 FWY</w:t>
            </w:r>
            <w:r w:rsidRPr="006B648E">
              <w:rPr>
                <w:rFonts w:ascii="Times New Roman" w:hAnsi="Times New Roman"/>
                <w:bCs/>
                <w:i/>
                <w:iCs/>
                <w:lang w:val="es-ES"/>
              </w:rPr>
              <w:t>→</w:t>
            </w:r>
            <w:r w:rsidRPr="006B648E">
              <w:rPr>
                <w:bCs/>
                <w:i/>
                <w:iCs/>
                <w:lang w:val="es-ES"/>
              </w:rPr>
              <w:t>QN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8F2F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CFE29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32E68" w14:textId="50096098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8106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A9B09" w14:textId="2887A3B9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</w:t>
            </w:r>
            <w:r w:rsidR="000D2AE0">
              <w:rPr>
                <w:bCs/>
                <w:lang w:val="es-ES"/>
              </w:rPr>
              <w:t>0</w:t>
            </w:r>
            <w:r w:rsidRPr="004E1D9C">
              <w:rPr>
                <w:bCs/>
                <w:lang w:val="es-ES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A6AA8" w14:textId="3FC0448B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6168C694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9FE914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PrLD2 FWY</w:t>
            </w:r>
            <w:r w:rsidRPr="006B648E">
              <w:rPr>
                <w:rFonts w:ascii="Times New Roman" w:hAnsi="Times New Roman"/>
                <w:bCs/>
                <w:i/>
                <w:iCs/>
                <w:lang w:val="es-ES"/>
              </w:rPr>
              <w:t>→</w:t>
            </w:r>
            <w:r w:rsidRPr="006B648E">
              <w:rPr>
                <w:bCs/>
                <w:i/>
                <w:iCs/>
                <w:lang w:val="es-ES"/>
              </w:rPr>
              <w:t>ILV (0.18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D96AE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A790F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34C74" w14:textId="5AAAE086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8C46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44B9D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57A7D" w14:textId="7F440B78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150CFFA6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970C50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PrLD3 FWY</w:t>
            </w:r>
            <w:r w:rsidRPr="006B648E">
              <w:rPr>
                <w:rFonts w:ascii="Times New Roman" w:hAnsi="Times New Roman"/>
                <w:bCs/>
                <w:i/>
                <w:iCs/>
                <w:lang w:val="es-ES"/>
              </w:rPr>
              <w:t>→</w:t>
            </w:r>
            <w:r w:rsidRPr="006B648E">
              <w:rPr>
                <w:bCs/>
                <w:i/>
                <w:iCs/>
                <w:lang w:val="es-ES"/>
              </w:rPr>
              <w:t>ILV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005C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B2772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3180C" w14:textId="5BA9E82D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</w:t>
            </w:r>
            <w:r>
              <w:rPr>
                <w:bCs/>
                <w:lang w:val="es-E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E5A2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632F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AD3D2" w14:textId="6B937D5B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07A35223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B84D69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Prt1 + to –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E814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222E2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5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4714A" w14:textId="1A47CE5D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AE3C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1E09F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339F6" w14:textId="019C9FAA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4D66AD30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92ABEF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Trm1 + to –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B18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9BA12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3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1AA2" w14:textId="6E3C4C4B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773A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1.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D5783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3281E" w14:textId="293A5CC1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760B61E7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0EDD4E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Rsc8 + to –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F57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2BBDC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54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D6A3D" w14:textId="3D31E848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170A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B0C2F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F415D" w14:textId="458DECFC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20435197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B7C1F2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Mfg1 – to +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8317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E5FD2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F0FF9" w14:textId="2F3FC9EA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0</w:t>
            </w:r>
            <w:r>
              <w:rPr>
                <w:bCs/>
                <w:lang w:val="es-E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46F4A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E4DB0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730AD" w14:textId="77C77903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2D08B01E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9DC12E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lastRenderedPageBreak/>
              <w:t>Pub1 – to +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8EBD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B45D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6A980" w14:textId="24024615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5</w:t>
            </w:r>
            <w:r>
              <w:rPr>
                <w:bCs/>
                <w:lang w:val="es-E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196B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F2CF6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CD4B3" w14:textId="04E8D808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1BD48453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59479D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Sro9 – to +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D2E4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4FDE9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01D77" w14:textId="56F54F2B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72C6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E7063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A5611" w14:textId="69C0C555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479AE4B9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E515D5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Prt1 Scramble_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35BC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4460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9118A" w14:textId="50909D74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2A649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21F7A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E66CF" w14:textId="16B1366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462259CA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4558AA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Prt1 Scramble_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721DD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AE64A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1BCA6" w14:textId="721952F6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EFD14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FBAC4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CA428" w14:textId="3A8D8988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3D453191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DB6A42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Prt1 Scramble_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8319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2DF2C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13C28" w14:textId="565E135A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DA75E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A9D02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64A18" w14:textId="122D8E33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3D9C847C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8B6005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Prt1 Scramble_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F593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E4BB4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1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A3416" w14:textId="2A3BE21C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CF214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FCB0D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D66C6" w14:textId="53E14295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38F8234A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93589F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Trm1 Scramble_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BA1DC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D1D15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E1D79" w14:textId="0ADBB859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1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D672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2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A0AFE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4A057" w14:textId="16A8AD7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66902963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6EA720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Trm1 Scramble_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E36E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D8300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FF0C8" w14:textId="7EF4A7F1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1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5000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2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EB814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89F32" w14:textId="0E2378E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72855D3D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90AE48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Trm1 Scramble_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AC88A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C1B72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AB657" w14:textId="047B0828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1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1DBE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2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E24E1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99E2A" w14:textId="55197E76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2BEBDE5F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56DEE8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Trm1 Scramble_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2139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57EBD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D70E5" w14:textId="2E1205F3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1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0F10F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2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AD8F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B0A03" w14:textId="262DF3C1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3629C9D2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BEAEB8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Rsc8 Scramble_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71E8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B9970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B2D05" w14:textId="3927270E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1</w:t>
            </w:r>
            <w:r>
              <w:rPr>
                <w:bCs/>
                <w:lang w:val="es-E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ADB5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5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DF0ED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076C8" w14:textId="5C148C7B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0D8AC92D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305E2B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Rsc8 Scramble_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9928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63482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9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8CC52" w14:textId="2411672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1</w:t>
            </w:r>
            <w:r>
              <w:rPr>
                <w:bCs/>
                <w:lang w:val="es-E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36BC4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5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9E8FC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C00E2" w14:textId="079D43FB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154D0DF2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548C7B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Rsc8 Scramble_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E08F2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A29F1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7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B579A" w14:textId="6C7A18F8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1</w:t>
            </w:r>
            <w:r>
              <w:rPr>
                <w:bCs/>
                <w:lang w:val="es-E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C724E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5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A167C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D5CC8" w14:textId="0890D54D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0348ACA0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1CB39D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>Rsc8 Scramble_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35871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4A8B0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CB935" w14:textId="37A93D6C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1</w:t>
            </w:r>
            <w:r>
              <w:rPr>
                <w:bCs/>
                <w:lang w:val="es-E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9EE90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5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1C8A8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B8D4D" w14:textId="1C8563E0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Yes</w:t>
            </w:r>
          </w:p>
        </w:tc>
      </w:tr>
      <w:tr w:rsidR="002922DA" w14:paraId="67642990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132E19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 xml:space="preserve">Mfg1 </w:t>
            </w:r>
            <w:proofErr w:type="spellStart"/>
            <w:r w:rsidRPr="006B648E">
              <w:rPr>
                <w:bCs/>
                <w:i/>
                <w:iCs/>
                <w:lang w:val="es-ES"/>
              </w:rPr>
              <w:t>Scramble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C42D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DD13B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2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9B200" w14:textId="2AFA99EF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-0.00</w:t>
            </w:r>
            <w:r>
              <w:rPr>
                <w:bCs/>
                <w:lang w:val="es-E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E6D36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087D6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7E0B3" w14:textId="18866219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0A3722C1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9B60F1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 xml:space="preserve">Pub1 </w:t>
            </w:r>
            <w:proofErr w:type="spellStart"/>
            <w:r w:rsidRPr="006B648E">
              <w:rPr>
                <w:bCs/>
                <w:i/>
                <w:iCs/>
                <w:lang w:val="es-ES"/>
              </w:rPr>
              <w:t>Scramble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2B90B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1BD60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4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2AE70" w14:textId="419AE105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0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AAAE5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AF379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B5275" w14:textId="7890E859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  <w:tr w:rsidR="002922DA" w14:paraId="0DF72CE8" w14:textId="77777777" w:rsidTr="002922DA">
        <w:trPr>
          <w:trHeight w:val="320"/>
          <w:jc w:val="center"/>
        </w:trPr>
        <w:tc>
          <w:tcPr>
            <w:tcW w:w="13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3D0E33" w14:textId="77777777" w:rsidR="002922DA" w:rsidRPr="006B648E" w:rsidRDefault="002922DA" w:rsidP="00F53D47">
            <w:pPr>
              <w:pStyle w:val="MDPI42tablebody"/>
              <w:rPr>
                <w:bCs/>
                <w:i/>
                <w:iCs/>
                <w:lang w:val="es-ES"/>
              </w:rPr>
            </w:pPr>
            <w:r w:rsidRPr="006B648E">
              <w:rPr>
                <w:bCs/>
                <w:i/>
                <w:iCs/>
                <w:lang w:val="es-ES"/>
              </w:rPr>
              <w:t xml:space="preserve">Sro9 </w:t>
            </w:r>
            <w:proofErr w:type="spellStart"/>
            <w:r w:rsidRPr="006B648E">
              <w:rPr>
                <w:bCs/>
                <w:i/>
                <w:iCs/>
                <w:lang w:val="es-ES"/>
              </w:rPr>
              <w:t>Scramble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663F7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5BF5E" w14:textId="77777777" w:rsidR="002922DA" w:rsidRPr="00DD58F0" w:rsidRDefault="002922DA" w:rsidP="00F53D47">
            <w:pPr>
              <w:pStyle w:val="MDPI42tablebody"/>
              <w:rPr>
                <w:bCs/>
                <w:lang w:val="es-ES"/>
              </w:rPr>
            </w:pPr>
            <w:r w:rsidRPr="00DD58F0">
              <w:rPr>
                <w:bCs/>
                <w:lang w:val="es-ES"/>
              </w:rPr>
              <w:t>-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7159F" w14:textId="296277CE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.10</w:t>
            </w:r>
            <w:r>
              <w:rPr>
                <w:bCs/>
                <w:lang w:val="es-E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3413" w14:textId="77777777" w:rsidR="002922DA" w:rsidRPr="00B220DB" w:rsidRDefault="002922DA" w:rsidP="00F53D47">
            <w:pPr>
              <w:pStyle w:val="MDPI42tablebody"/>
              <w:rPr>
                <w:bCs/>
                <w:lang w:val="es-ES"/>
              </w:rPr>
            </w:pPr>
            <w:r w:rsidRPr="00B220DB">
              <w:rPr>
                <w:bCs/>
                <w:lang w:val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BA965" w14:textId="77777777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-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E887E" w14:textId="196DC08E" w:rsidR="002922DA" w:rsidRPr="004E1D9C" w:rsidRDefault="002922DA" w:rsidP="00F53D47">
            <w:pPr>
              <w:pStyle w:val="MDPI42tablebody"/>
              <w:rPr>
                <w:bCs/>
                <w:lang w:val="es-ES"/>
              </w:rPr>
            </w:pPr>
            <w:r w:rsidRPr="004E1D9C">
              <w:rPr>
                <w:bCs/>
                <w:lang w:val="es-ES"/>
              </w:rPr>
              <w:t>No</w:t>
            </w:r>
          </w:p>
        </w:tc>
      </w:tr>
    </w:tbl>
    <w:p w14:paraId="5E827FAB" w14:textId="77777777" w:rsidR="007E79C8" w:rsidRDefault="007E79C8" w:rsidP="007E79C8">
      <w:pPr>
        <w:pStyle w:val="MDPI42tablebody"/>
        <w:spacing w:line="240" w:lineRule="auto"/>
        <w:rPr>
          <w:b/>
        </w:rPr>
      </w:pPr>
    </w:p>
    <w:p w14:paraId="7F316ECE" w14:textId="3128A12C" w:rsidR="006350EB" w:rsidRDefault="006350EB">
      <w:pPr>
        <w:rPr>
          <w:b/>
          <w:bCs/>
          <w:lang w:val="en-US"/>
        </w:rPr>
      </w:pPr>
    </w:p>
    <w:p w14:paraId="7EBBD33F" w14:textId="06A415EC" w:rsidR="004C7494" w:rsidRDefault="004C7494">
      <w:pPr>
        <w:rPr>
          <w:b/>
          <w:bCs/>
          <w:lang w:val="en-US"/>
        </w:rPr>
      </w:pPr>
    </w:p>
    <w:p w14:paraId="5FE99FED" w14:textId="20A932D9" w:rsidR="004C7494" w:rsidRDefault="004C7494">
      <w:pPr>
        <w:rPr>
          <w:b/>
          <w:bCs/>
          <w:lang w:val="en-US"/>
        </w:rPr>
      </w:pPr>
    </w:p>
    <w:p w14:paraId="161069F4" w14:textId="0EBD752F" w:rsidR="004C7494" w:rsidRDefault="004C7494">
      <w:pPr>
        <w:rPr>
          <w:b/>
          <w:bCs/>
          <w:lang w:val="en-US"/>
        </w:rPr>
      </w:pPr>
    </w:p>
    <w:p w14:paraId="154540C0" w14:textId="1CD1D3D4" w:rsidR="004C7494" w:rsidRDefault="004C7494">
      <w:pPr>
        <w:rPr>
          <w:b/>
          <w:bCs/>
          <w:lang w:val="en-US"/>
        </w:rPr>
      </w:pPr>
    </w:p>
    <w:p w14:paraId="38B829D5" w14:textId="0C29A49A" w:rsidR="004C7494" w:rsidRDefault="004C7494">
      <w:pPr>
        <w:rPr>
          <w:b/>
          <w:bCs/>
          <w:lang w:val="en-US"/>
        </w:rPr>
      </w:pPr>
    </w:p>
    <w:p w14:paraId="349C61B7" w14:textId="6E5D850A" w:rsidR="004C7494" w:rsidRDefault="004C7494">
      <w:pPr>
        <w:rPr>
          <w:b/>
          <w:bCs/>
          <w:lang w:val="en-US"/>
        </w:rPr>
      </w:pPr>
    </w:p>
    <w:p w14:paraId="14C5CF7D" w14:textId="03B5B5D2" w:rsidR="004C7494" w:rsidRDefault="004C7494">
      <w:pPr>
        <w:rPr>
          <w:b/>
          <w:bCs/>
          <w:lang w:val="en-US"/>
        </w:rPr>
      </w:pPr>
    </w:p>
    <w:p w14:paraId="6D0CF0BC" w14:textId="247C4606" w:rsidR="004C7494" w:rsidRDefault="004C7494">
      <w:pPr>
        <w:rPr>
          <w:b/>
          <w:bCs/>
          <w:lang w:val="en-US"/>
        </w:rPr>
      </w:pPr>
    </w:p>
    <w:p w14:paraId="4E97130B" w14:textId="14C2760C" w:rsidR="004C7494" w:rsidRDefault="004C7494">
      <w:pPr>
        <w:rPr>
          <w:b/>
          <w:bCs/>
          <w:lang w:val="en-US"/>
        </w:rPr>
      </w:pPr>
    </w:p>
    <w:p w14:paraId="0337772A" w14:textId="01E340B5" w:rsidR="004C7494" w:rsidRDefault="004C7494">
      <w:pPr>
        <w:rPr>
          <w:b/>
          <w:bCs/>
          <w:lang w:val="en-US"/>
        </w:rPr>
      </w:pPr>
    </w:p>
    <w:p w14:paraId="063606F3" w14:textId="61B53C50" w:rsidR="004C7494" w:rsidRDefault="004C7494">
      <w:pPr>
        <w:rPr>
          <w:b/>
          <w:bCs/>
          <w:lang w:val="en-US"/>
        </w:rPr>
      </w:pPr>
    </w:p>
    <w:p w14:paraId="00D7A970" w14:textId="6C8BE847" w:rsidR="004C7494" w:rsidRDefault="004C7494">
      <w:pPr>
        <w:rPr>
          <w:b/>
          <w:bCs/>
          <w:lang w:val="en-US"/>
        </w:rPr>
      </w:pPr>
    </w:p>
    <w:p w14:paraId="4E5AEDA5" w14:textId="115BB015" w:rsidR="004C7494" w:rsidRDefault="004C7494">
      <w:pPr>
        <w:rPr>
          <w:b/>
          <w:bCs/>
          <w:lang w:val="en-US"/>
        </w:rPr>
      </w:pPr>
    </w:p>
    <w:p w14:paraId="057EC0A4" w14:textId="6AB11118" w:rsidR="004C7494" w:rsidRDefault="004C7494">
      <w:pPr>
        <w:rPr>
          <w:b/>
          <w:bCs/>
          <w:lang w:val="en-US"/>
        </w:rPr>
      </w:pPr>
    </w:p>
    <w:p w14:paraId="25E9A46E" w14:textId="0F55DA38" w:rsidR="004C7494" w:rsidRDefault="004C7494">
      <w:pPr>
        <w:rPr>
          <w:b/>
          <w:bCs/>
          <w:lang w:val="en-US"/>
        </w:rPr>
      </w:pPr>
    </w:p>
    <w:p w14:paraId="487CF311" w14:textId="6450BA4F" w:rsidR="004C7494" w:rsidRDefault="004C7494" w:rsidP="000E29BF">
      <w:pPr>
        <w:jc w:val="both"/>
        <w:rPr>
          <w:color w:val="000000" w:themeColor="text1"/>
          <w:lang w:val="en-US"/>
        </w:rPr>
      </w:pPr>
      <w:r w:rsidRPr="004E1D9C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2</w:t>
      </w:r>
      <w:r>
        <w:rPr>
          <w:b/>
          <w:bCs/>
          <w:color w:val="000000" w:themeColor="text1"/>
          <w:lang w:val="en-US"/>
        </w:rPr>
        <w:t xml:space="preserve">: </w:t>
      </w:r>
      <w:r w:rsidRPr="00EA2361">
        <w:rPr>
          <w:color w:val="000000" w:themeColor="text1"/>
          <w:lang w:val="en-US"/>
        </w:rPr>
        <w:t>Performances of</w:t>
      </w:r>
      <w:r w:rsidRPr="008755DA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the </w:t>
      </w:r>
      <w:r w:rsidRPr="008755DA">
        <w:rPr>
          <w:color w:val="000000" w:themeColor="text1"/>
          <w:lang w:val="en-US"/>
        </w:rPr>
        <w:t xml:space="preserve">composition-based and </w:t>
      </w:r>
      <w:proofErr w:type="spellStart"/>
      <w:r w:rsidRPr="008755DA">
        <w:rPr>
          <w:color w:val="000000" w:themeColor="text1"/>
          <w:lang w:val="en-US"/>
        </w:rPr>
        <w:t>SGnn</w:t>
      </w:r>
      <w:proofErr w:type="spellEnd"/>
      <w:r w:rsidRPr="008755DA">
        <w:rPr>
          <w:color w:val="000000" w:themeColor="text1"/>
          <w:lang w:val="en-US"/>
        </w:rPr>
        <w:t xml:space="preserve"> approaches in the prediction of heat-induced recruitment </w:t>
      </w:r>
      <w:r>
        <w:rPr>
          <w:color w:val="000000" w:themeColor="text1"/>
          <w:lang w:val="en-US"/>
        </w:rPr>
        <w:t xml:space="preserve">of synthetic </w:t>
      </w:r>
      <w:proofErr w:type="spellStart"/>
      <w:r w:rsidRPr="008755DA">
        <w:rPr>
          <w:color w:val="000000" w:themeColor="text1"/>
          <w:lang w:val="en-US"/>
        </w:rPr>
        <w:t>PrLDs</w:t>
      </w:r>
      <w:proofErr w:type="spellEnd"/>
      <w:r w:rsidRPr="008755DA">
        <w:rPr>
          <w:color w:val="000000" w:themeColor="text1"/>
          <w:lang w:val="en-US"/>
        </w:rPr>
        <w:t xml:space="preserve"> to SG.</w:t>
      </w:r>
    </w:p>
    <w:p w14:paraId="7C85A226" w14:textId="77777777" w:rsidR="004C7494" w:rsidRPr="00EA2361" w:rsidRDefault="004C7494" w:rsidP="004C7494">
      <w:pPr>
        <w:rPr>
          <w:b/>
          <w:bCs/>
          <w:color w:val="000000" w:themeColor="text1"/>
          <w:lang w:val="en-US"/>
        </w:rPr>
      </w:pPr>
    </w:p>
    <w:tbl>
      <w:tblPr>
        <w:tblW w:w="567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2"/>
        <w:gridCol w:w="1701"/>
      </w:tblGrid>
      <w:tr w:rsidR="004C7494" w14:paraId="41BF985A" w14:textId="77777777" w:rsidTr="00AE2E80">
        <w:trPr>
          <w:trHeight w:val="56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A76E1" w14:textId="77777777" w:rsidR="004C7494" w:rsidRPr="005F37CD" w:rsidRDefault="004C7494" w:rsidP="00AE2E80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</w:p>
        </w:tc>
        <w:tc>
          <w:tcPr>
            <w:tcW w:w="1702" w:type="dxa"/>
            <w:vAlign w:val="center"/>
          </w:tcPr>
          <w:p w14:paraId="7F9F5EF1" w14:textId="77777777" w:rsidR="004C7494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omposition-base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A2F26" w14:textId="77777777" w:rsidR="004C7494" w:rsidRPr="005F37CD" w:rsidRDefault="004C7494" w:rsidP="00AE2E80">
            <w:pPr>
              <w:pStyle w:val="MDPI42tablebody"/>
              <w:spacing w:line="240" w:lineRule="auto"/>
              <w:rPr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Gnn</w:t>
            </w:r>
            <w:proofErr w:type="spellEnd"/>
          </w:p>
        </w:tc>
      </w:tr>
      <w:tr w:rsidR="004C7494" w14:paraId="58F56B47" w14:textId="77777777" w:rsidTr="00AE2E80">
        <w:trPr>
          <w:trHeight w:val="56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E447C79" w14:textId="77777777" w:rsidR="004C7494" w:rsidRPr="005F37CD" w:rsidRDefault="004C7494" w:rsidP="00AE2E80">
            <w:pPr>
              <w:pStyle w:val="MDPI42tablebody"/>
              <w:spacing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4682E9C" w14:textId="77777777" w:rsidR="004C7494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D0EBDE" w14:textId="77777777" w:rsidR="004C7494" w:rsidRPr="005F37CD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5</w:t>
            </w:r>
          </w:p>
        </w:tc>
      </w:tr>
      <w:tr w:rsidR="004C7494" w14:paraId="61B09E15" w14:textId="77777777" w:rsidTr="00AE2E80">
        <w:trPr>
          <w:trHeight w:val="56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A217582" w14:textId="77777777" w:rsidR="004C7494" w:rsidRPr="005F37CD" w:rsidRDefault="004C7494" w:rsidP="00AE2E80">
            <w:pPr>
              <w:pStyle w:val="MDPI42tablebody"/>
              <w:spacing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702" w:type="dxa"/>
            <w:vAlign w:val="center"/>
          </w:tcPr>
          <w:p w14:paraId="50A5D996" w14:textId="77777777" w:rsidR="004C7494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7</w:t>
            </w:r>
          </w:p>
        </w:tc>
        <w:tc>
          <w:tcPr>
            <w:tcW w:w="1701" w:type="dxa"/>
            <w:vAlign w:val="center"/>
          </w:tcPr>
          <w:p w14:paraId="059935C6" w14:textId="77777777" w:rsidR="004C7494" w:rsidRPr="005F37CD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4C7494" w14:paraId="2597072B" w14:textId="77777777" w:rsidTr="00AE2E80">
        <w:trPr>
          <w:trHeight w:val="56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FAD6B76" w14:textId="77777777" w:rsidR="004C7494" w:rsidRPr="005F37CD" w:rsidRDefault="004C7494" w:rsidP="00AE2E80">
            <w:pPr>
              <w:pStyle w:val="MDPI42tablebody"/>
              <w:spacing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702" w:type="dxa"/>
            <w:vAlign w:val="center"/>
          </w:tcPr>
          <w:p w14:paraId="4B0073EB" w14:textId="77777777" w:rsidR="004C7494" w:rsidRPr="00E8101F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2A4E2D">
              <w:rPr>
                <w:color w:val="000000" w:themeColor="text1"/>
              </w:rPr>
              <w:t>0.87</w:t>
            </w:r>
          </w:p>
        </w:tc>
        <w:tc>
          <w:tcPr>
            <w:tcW w:w="1701" w:type="dxa"/>
            <w:vAlign w:val="center"/>
          </w:tcPr>
          <w:p w14:paraId="6B6BE758" w14:textId="77777777" w:rsidR="004C7494" w:rsidRPr="005F37CD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E8101F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7</w:t>
            </w:r>
          </w:p>
        </w:tc>
      </w:tr>
      <w:tr w:rsidR="004C7494" w14:paraId="4E5F9219" w14:textId="77777777" w:rsidTr="00AE2E80">
        <w:trPr>
          <w:trHeight w:val="56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DFABB30" w14:textId="77777777" w:rsidR="004C7494" w:rsidRPr="005F37CD" w:rsidRDefault="004C7494" w:rsidP="00AE2E80">
            <w:pPr>
              <w:pStyle w:val="MDPI42tablebody"/>
              <w:spacing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recision</w:t>
            </w:r>
          </w:p>
        </w:tc>
        <w:tc>
          <w:tcPr>
            <w:tcW w:w="1702" w:type="dxa"/>
            <w:vAlign w:val="center"/>
          </w:tcPr>
          <w:p w14:paraId="06EBED9E" w14:textId="77777777" w:rsidR="004C7494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</w:t>
            </w:r>
          </w:p>
        </w:tc>
        <w:tc>
          <w:tcPr>
            <w:tcW w:w="1701" w:type="dxa"/>
            <w:vAlign w:val="center"/>
          </w:tcPr>
          <w:p w14:paraId="24077D53" w14:textId="77777777" w:rsidR="004C7494" w:rsidRPr="005F37CD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4C7494" w14:paraId="6E684F26" w14:textId="77777777" w:rsidTr="00AE2E80">
        <w:trPr>
          <w:trHeight w:val="56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374A4B8" w14:textId="77777777" w:rsidR="004C7494" w:rsidRDefault="004C7494" w:rsidP="00AE2E80">
            <w:pPr>
              <w:pStyle w:val="MDPI42tablebody"/>
              <w:spacing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1 Score</w:t>
            </w:r>
          </w:p>
        </w:tc>
        <w:tc>
          <w:tcPr>
            <w:tcW w:w="1702" w:type="dxa"/>
            <w:vAlign w:val="center"/>
          </w:tcPr>
          <w:p w14:paraId="6CE0064D" w14:textId="77777777" w:rsidR="004C7494" w:rsidRPr="00E8101F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</w:t>
            </w:r>
          </w:p>
        </w:tc>
        <w:tc>
          <w:tcPr>
            <w:tcW w:w="1701" w:type="dxa"/>
            <w:vAlign w:val="center"/>
          </w:tcPr>
          <w:p w14:paraId="695EA18B" w14:textId="77777777" w:rsidR="004C7494" w:rsidRPr="005F37CD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E8101F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7</w:t>
            </w:r>
          </w:p>
        </w:tc>
      </w:tr>
      <w:tr w:rsidR="004C7494" w14:paraId="32E16C4A" w14:textId="77777777" w:rsidTr="00AE2E80">
        <w:trPr>
          <w:trHeight w:val="56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15619" w14:textId="77777777" w:rsidR="004C7494" w:rsidRPr="005F37CD" w:rsidRDefault="004C7494" w:rsidP="00AE2E80">
            <w:pPr>
              <w:pStyle w:val="MDPI42tablebody"/>
              <w:spacing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atthews correlation coefficient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5840C922" w14:textId="77777777" w:rsidR="004C7494" w:rsidRPr="00E8101F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710534" w14:textId="77777777" w:rsidR="004C7494" w:rsidRPr="005F37CD" w:rsidRDefault="004C7494" w:rsidP="00AE2E80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E8101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4</w:t>
            </w:r>
          </w:p>
        </w:tc>
      </w:tr>
    </w:tbl>
    <w:p w14:paraId="0D0428E7" w14:textId="77777777" w:rsidR="004C7494" w:rsidRDefault="004C7494" w:rsidP="004C7494"/>
    <w:p w14:paraId="6378CA80" w14:textId="77777777" w:rsidR="004C7494" w:rsidRDefault="004C7494">
      <w:pPr>
        <w:rPr>
          <w:b/>
          <w:bCs/>
          <w:lang w:val="en-US"/>
        </w:rPr>
      </w:pPr>
    </w:p>
    <w:sectPr w:rsidR="004C7494" w:rsidSect="007E79C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D4"/>
    <w:rsid w:val="00006FA2"/>
    <w:rsid w:val="00080B0F"/>
    <w:rsid w:val="000D2AE0"/>
    <w:rsid w:val="000E29BF"/>
    <w:rsid w:val="000E6A19"/>
    <w:rsid w:val="00134921"/>
    <w:rsid w:val="00184754"/>
    <w:rsid w:val="00195692"/>
    <w:rsid w:val="001A19E4"/>
    <w:rsid w:val="001B4371"/>
    <w:rsid w:val="00246F5A"/>
    <w:rsid w:val="002630D4"/>
    <w:rsid w:val="002922DA"/>
    <w:rsid w:val="002E7487"/>
    <w:rsid w:val="002F76F5"/>
    <w:rsid w:val="00311605"/>
    <w:rsid w:val="0032189F"/>
    <w:rsid w:val="00440C34"/>
    <w:rsid w:val="00445036"/>
    <w:rsid w:val="00482935"/>
    <w:rsid w:val="00484AD1"/>
    <w:rsid w:val="004C7494"/>
    <w:rsid w:val="004E1D9C"/>
    <w:rsid w:val="004E6468"/>
    <w:rsid w:val="00527116"/>
    <w:rsid w:val="005F6DC6"/>
    <w:rsid w:val="006350EB"/>
    <w:rsid w:val="006B648E"/>
    <w:rsid w:val="006F7D09"/>
    <w:rsid w:val="007407FC"/>
    <w:rsid w:val="00767F08"/>
    <w:rsid w:val="007829F2"/>
    <w:rsid w:val="00793A5D"/>
    <w:rsid w:val="007E79C8"/>
    <w:rsid w:val="008C689B"/>
    <w:rsid w:val="00966B16"/>
    <w:rsid w:val="00966D6F"/>
    <w:rsid w:val="00A25F1A"/>
    <w:rsid w:val="00B220DB"/>
    <w:rsid w:val="00B36D67"/>
    <w:rsid w:val="00BA1CD1"/>
    <w:rsid w:val="00BA51E7"/>
    <w:rsid w:val="00C54B41"/>
    <w:rsid w:val="00C824AC"/>
    <w:rsid w:val="00D04CBA"/>
    <w:rsid w:val="00DD58F0"/>
    <w:rsid w:val="00E04FAC"/>
    <w:rsid w:val="00F17852"/>
    <w:rsid w:val="00F53D47"/>
    <w:rsid w:val="00F56D84"/>
    <w:rsid w:val="00FA2CE3"/>
    <w:rsid w:val="00FC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2992C8"/>
  <w15:chartTrackingRefBased/>
  <w15:docId w15:val="{EC3F5433-201F-7D4D-9589-FD3AC0E0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0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2630D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30D4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30D4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7E7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6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Usuario de Microsoft Office</cp:lastModifiedBy>
  <cp:revision>5</cp:revision>
  <dcterms:created xsi:type="dcterms:W3CDTF">2021-05-30T09:17:00Z</dcterms:created>
  <dcterms:modified xsi:type="dcterms:W3CDTF">2021-07-28T13:24:00Z</dcterms:modified>
</cp:coreProperties>
</file>